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pPr w:leftFromText="141" w:rightFromText="141" w:vertAnchor="page" w:horzAnchor="margin" w:tblpY="3161"/>
        <w:tblW w:w="13600" w:type="dxa"/>
        <w:tblLook w:val="06A0"/>
      </w:tblPr>
      <w:tblGrid>
        <w:gridCol w:w="3400"/>
        <w:gridCol w:w="3400"/>
        <w:gridCol w:w="3400"/>
        <w:gridCol w:w="3400"/>
      </w:tblGrid>
      <w:tr w:rsidR="00C72E00" w:rsidRPr="00744B94" w:rsidTr="00C462FD">
        <w:trPr>
          <w:cnfStyle w:val="100000000000"/>
          <w:trHeight w:val="1382"/>
        </w:trPr>
        <w:tc>
          <w:tcPr>
            <w:cnfStyle w:val="001000000000"/>
            <w:tcW w:w="3400" w:type="dxa"/>
            <w:hideMark/>
          </w:tcPr>
          <w:p w:rsidR="00DE3035" w:rsidRPr="00744B94" w:rsidRDefault="00C72E00" w:rsidP="000C077E">
            <w:pPr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pecies</w:t>
            </w:r>
          </w:p>
        </w:tc>
        <w:tc>
          <w:tcPr>
            <w:tcW w:w="3400" w:type="dxa"/>
            <w:hideMark/>
          </w:tcPr>
          <w:p w:rsidR="00DE3035" w:rsidRPr="00744B94" w:rsidRDefault="00C462FD" w:rsidP="00C462FD">
            <w:pPr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Alcian blue </w:t>
            </w:r>
            <w:r w:rsidRPr="00744B94">
              <w:rPr>
                <w:rFonts w:ascii="Times New Roman" w:hAnsi="Times New Roman" w:cs="Times New Roman"/>
                <w:bCs w:val="0"/>
                <w:sz w:val="44"/>
                <w:lang w:val="en-GB"/>
              </w:rPr>
              <w:t>deeply stained</w:t>
            </w:r>
            <w:r w:rsidR="00C72E00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</w:t>
            </w:r>
            <w:r w:rsidRPr="00744B94">
              <w:rPr>
                <w:rFonts w:ascii="Times New Roman" w:hAnsi="Times New Roman" w:cs="Times New Roman"/>
                <w:bCs w:val="0"/>
                <w:sz w:val="44"/>
                <w:lang w:val="en-GB"/>
              </w:rPr>
              <w:t>goblet</w:t>
            </w:r>
            <w:r w:rsidR="00C72E00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cells</w:t>
            </w:r>
          </w:p>
        </w:tc>
        <w:tc>
          <w:tcPr>
            <w:tcW w:w="3400" w:type="dxa"/>
            <w:hideMark/>
          </w:tcPr>
          <w:p w:rsidR="00DE3035" w:rsidRPr="00744B94" w:rsidRDefault="00C462FD" w:rsidP="00C462FD">
            <w:pPr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0"/>
                <w:lang w:val="en-GB"/>
              </w:rPr>
              <w:t>Alcian blue poorly  stained goblet</w:t>
            </w:r>
            <w:r w:rsidR="00C72E00" w:rsidRPr="00744B94">
              <w:rPr>
                <w:rFonts w:ascii="Times New Roman" w:hAnsi="Times New Roman" w:cs="Times New Roman"/>
                <w:sz w:val="40"/>
                <w:lang w:val="en-GB"/>
              </w:rPr>
              <w:t xml:space="preserve"> cells (granular cells)</w:t>
            </w:r>
          </w:p>
        </w:tc>
        <w:tc>
          <w:tcPr>
            <w:tcW w:w="3400" w:type="dxa"/>
            <w:hideMark/>
          </w:tcPr>
          <w:p w:rsidR="00DE3035" w:rsidRPr="00744B94" w:rsidRDefault="00C72E00" w:rsidP="000C077E">
            <w:pPr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acciform cells</w:t>
            </w:r>
          </w:p>
        </w:tc>
      </w:tr>
      <w:tr w:rsidR="00C72E00" w:rsidRPr="00744B94" w:rsidTr="00C462FD">
        <w:trPr>
          <w:trHeight w:val="1340"/>
        </w:trPr>
        <w:tc>
          <w:tcPr>
            <w:cnfStyle w:val="001000000000"/>
            <w:tcW w:w="3400" w:type="dxa"/>
            <w:hideMark/>
          </w:tcPr>
          <w:p w:rsidR="00DE3035" w:rsidRPr="00744B94" w:rsidRDefault="00C72E00" w:rsidP="000C077E">
            <w:pPr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Ammodytes tobianus</w:t>
            </w:r>
          </w:p>
        </w:tc>
        <w:tc>
          <w:tcPr>
            <w:tcW w:w="3400" w:type="dxa"/>
            <w:hideMark/>
          </w:tcPr>
          <w:p w:rsidR="00DE3035" w:rsidRPr="00744B94" w:rsidRDefault="00C72E00" w:rsidP="00E2375B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100  </w:t>
            </w:r>
          </w:p>
        </w:tc>
        <w:tc>
          <w:tcPr>
            <w:tcW w:w="3400" w:type="dxa"/>
            <w:hideMark/>
          </w:tcPr>
          <w:p w:rsidR="00DE3035" w:rsidRPr="00744B94" w:rsidRDefault="00C72E00" w:rsidP="000C077E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0</w:t>
            </w:r>
          </w:p>
        </w:tc>
        <w:tc>
          <w:tcPr>
            <w:tcW w:w="3400" w:type="dxa"/>
            <w:hideMark/>
          </w:tcPr>
          <w:p w:rsidR="00DE3035" w:rsidRPr="00744B94" w:rsidRDefault="00C72E00" w:rsidP="000C077E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0</w:t>
            </w:r>
          </w:p>
        </w:tc>
      </w:tr>
      <w:tr w:rsidR="00C72E00" w:rsidRPr="00744B94" w:rsidTr="00C462FD">
        <w:trPr>
          <w:trHeight w:val="1361"/>
        </w:trPr>
        <w:tc>
          <w:tcPr>
            <w:cnfStyle w:val="001000000000"/>
            <w:tcW w:w="3400" w:type="dxa"/>
            <w:hideMark/>
          </w:tcPr>
          <w:p w:rsidR="00DE3035" w:rsidRPr="00744B94" w:rsidRDefault="00C72E00" w:rsidP="000C077E">
            <w:pPr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Gorgasia preclara</w:t>
            </w:r>
          </w:p>
        </w:tc>
        <w:tc>
          <w:tcPr>
            <w:tcW w:w="3400" w:type="dxa"/>
            <w:hideMark/>
          </w:tcPr>
          <w:p w:rsidR="00DE3035" w:rsidRPr="00744B94" w:rsidRDefault="00C72E00" w:rsidP="00E2375B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35.</w:t>
            </w:r>
            <w:r w:rsidR="00E2375B" w:rsidRPr="00744B94">
              <w:rPr>
                <w:rFonts w:ascii="Times New Roman" w:hAnsi="Times New Roman" w:cs="Times New Roman"/>
                <w:sz w:val="44"/>
                <w:lang w:val="en-GB"/>
              </w:rPr>
              <w:t>5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3</w:t>
            </w:r>
          </w:p>
        </w:tc>
        <w:tc>
          <w:tcPr>
            <w:tcW w:w="3400" w:type="dxa"/>
            <w:hideMark/>
          </w:tcPr>
          <w:p w:rsidR="00DE3035" w:rsidRPr="00744B94" w:rsidRDefault="00E2375B" w:rsidP="00E2375B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41.3</w:t>
            </w:r>
            <w:r w:rsidR="00C72E00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2</w:t>
            </w:r>
          </w:p>
        </w:tc>
        <w:tc>
          <w:tcPr>
            <w:tcW w:w="3400" w:type="dxa"/>
            <w:hideMark/>
          </w:tcPr>
          <w:p w:rsidR="00DE3035" w:rsidRPr="00744B94" w:rsidRDefault="00C72E00" w:rsidP="00E2375B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23.</w:t>
            </w:r>
            <w:r w:rsidR="00E2375B" w:rsidRPr="00744B94">
              <w:rPr>
                <w:rFonts w:ascii="Times New Roman" w:hAnsi="Times New Roman" w:cs="Times New Roman"/>
                <w:sz w:val="44"/>
                <w:lang w:val="en-GB"/>
              </w:rPr>
              <w:t>2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</w:t>
            </w:r>
            <w:r w:rsidR="00E2375B" w:rsidRPr="00744B94">
              <w:rPr>
                <w:rFonts w:ascii="Times New Roman" w:hAnsi="Times New Roman" w:cs="Times New Roman"/>
                <w:sz w:val="44"/>
                <w:lang w:val="en-GB"/>
              </w:rPr>
              <w:t>2</w:t>
            </w:r>
          </w:p>
        </w:tc>
      </w:tr>
      <w:tr w:rsidR="00C72E00" w:rsidRPr="00744B94" w:rsidTr="00C462FD">
        <w:trPr>
          <w:trHeight w:val="1401"/>
        </w:trPr>
        <w:tc>
          <w:tcPr>
            <w:cnfStyle w:val="001000000000"/>
            <w:tcW w:w="3400" w:type="dxa"/>
            <w:hideMark/>
          </w:tcPr>
          <w:p w:rsidR="00DE3035" w:rsidRPr="00744B94" w:rsidRDefault="00C72E00" w:rsidP="000C077E">
            <w:pPr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Heteroconger hassi</w:t>
            </w:r>
          </w:p>
        </w:tc>
        <w:tc>
          <w:tcPr>
            <w:tcW w:w="3400" w:type="dxa"/>
            <w:hideMark/>
          </w:tcPr>
          <w:p w:rsidR="00DE3035" w:rsidRPr="00744B94" w:rsidRDefault="00C72E00" w:rsidP="00605E2E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38.</w:t>
            </w:r>
            <w:r w:rsidR="00605E2E" w:rsidRPr="00744B94">
              <w:rPr>
                <w:rFonts w:ascii="Times New Roman" w:hAnsi="Times New Roman" w:cs="Times New Roman"/>
                <w:sz w:val="44"/>
                <w:lang w:val="en-GB"/>
              </w:rPr>
              <w:t>1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</w:t>
            </w:r>
            <w:r w:rsidR="00E2375B" w:rsidRPr="00744B94">
              <w:rPr>
                <w:rFonts w:ascii="Times New Roman" w:hAnsi="Times New Roman" w:cs="Times New Roman"/>
                <w:sz w:val="44"/>
                <w:lang w:val="en-GB"/>
              </w:rPr>
              <w:t>5</w:t>
            </w:r>
          </w:p>
        </w:tc>
        <w:tc>
          <w:tcPr>
            <w:tcW w:w="3400" w:type="dxa"/>
            <w:hideMark/>
          </w:tcPr>
          <w:p w:rsidR="00DE3035" w:rsidRPr="00744B94" w:rsidRDefault="00E2375B" w:rsidP="000C077E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27.6</w:t>
            </w:r>
            <w:r w:rsidR="00C72E00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2</w:t>
            </w:r>
          </w:p>
        </w:tc>
        <w:tc>
          <w:tcPr>
            <w:tcW w:w="3400" w:type="dxa"/>
            <w:hideMark/>
          </w:tcPr>
          <w:p w:rsidR="00DE3035" w:rsidRPr="00744B94" w:rsidRDefault="00E2375B" w:rsidP="000C077E">
            <w:pPr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34.3</w:t>
            </w:r>
            <w:r w:rsidR="00C72E00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0.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3</w:t>
            </w:r>
          </w:p>
        </w:tc>
      </w:tr>
    </w:tbl>
    <w:p w:rsidR="000C077E" w:rsidRPr="00744B94" w:rsidRDefault="001A1D2B" w:rsidP="000C077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4B94">
        <w:rPr>
          <w:rFonts w:ascii="Times New Roman" w:hAnsi="Times New Roman" w:cs="Times New Roman"/>
          <w:b/>
          <w:sz w:val="24"/>
          <w:lang w:val="en-GB"/>
        </w:rPr>
        <w:t>Table A1.</w:t>
      </w:r>
      <w:r w:rsidR="00CD7E7A" w:rsidRPr="00744B94">
        <w:rPr>
          <w:rFonts w:ascii="Times New Roman" w:hAnsi="Times New Roman" w:cs="Times New Roman"/>
          <w:sz w:val="24"/>
          <w:lang w:val="en-GB"/>
        </w:rPr>
        <w:t xml:space="preserve"> </w:t>
      </w:r>
      <w:bookmarkStart w:id="0" w:name="_GoBack"/>
      <w:bookmarkEnd w:id="0"/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he relative proportion in % (mean values 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± Standard Deviation) of each glandular cell type present in epidermis of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A. tobianus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,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G. preclara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 and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H. hassi</w:t>
      </w:r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>. The total for each species corresponds to 100 % of glandular epidermal cells.</w:t>
      </w:r>
    </w:p>
    <w:p w:rsidR="00CD7E7A" w:rsidRPr="00744B94" w:rsidRDefault="00CD7E7A">
      <w:pPr>
        <w:rPr>
          <w:rFonts w:ascii="Times New Roman" w:hAnsi="Times New Roman" w:cs="Times New Roman"/>
          <w:sz w:val="24"/>
          <w:lang w:val="en-GB"/>
        </w:rPr>
      </w:pPr>
    </w:p>
    <w:p w:rsidR="00CD7E7A" w:rsidRPr="00744B94" w:rsidRDefault="00CD7E7A">
      <w:pPr>
        <w:rPr>
          <w:rFonts w:ascii="Times New Roman" w:hAnsi="Times New Roman" w:cs="Times New Roman"/>
          <w:sz w:val="24"/>
          <w:lang w:val="en-GB"/>
        </w:rPr>
      </w:pPr>
    </w:p>
    <w:p w:rsidR="00CD7E7A" w:rsidRPr="00744B94" w:rsidRDefault="00CD7E7A">
      <w:pPr>
        <w:rPr>
          <w:rFonts w:ascii="Times New Roman" w:hAnsi="Times New Roman" w:cs="Times New Roman"/>
          <w:sz w:val="24"/>
          <w:lang w:val="en-GB"/>
        </w:rPr>
      </w:pPr>
    </w:p>
    <w:p w:rsidR="00B558E2" w:rsidRPr="00744B94" w:rsidRDefault="00B558E2" w:rsidP="00B558E2">
      <w:pPr>
        <w:rPr>
          <w:lang w:val="en-GB"/>
        </w:rPr>
      </w:pPr>
    </w:p>
    <w:p w:rsidR="000C077E" w:rsidRPr="00744B94" w:rsidRDefault="00C462FD" w:rsidP="000C077E">
      <w:pPr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744B94">
        <w:rPr>
          <w:rFonts w:ascii="Times New Roman" w:hAnsi="Times New Roman" w:cs="Times New Roman"/>
          <w:b/>
          <w:sz w:val="24"/>
          <w:lang w:val="en-GB"/>
        </w:rPr>
        <w:lastRenderedPageBreak/>
        <w:t>T</w:t>
      </w:r>
      <w:r w:rsidR="001A1D2B" w:rsidRPr="00744B94">
        <w:rPr>
          <w:rFonts w:ascii="Times New Roman" w:hAnsi="Times New Roman" w:cs="Times New Roman"/>
          <w:b/>
          <w:sz w:val="24"/>
          <w:lang w:val="en-GB"/>
        </w:rPr>
        <w:t>able A2.</w:t>
      </w:r>
      <w:r w:rsidR="000C077E" w:rsidRPr="00744B94">
        <w:rPr>
          <w:rFonts w:ascii="Times New Roman" w:hAnsi="Times New Roman" w:cs="Times New Roman"/>
          <w:sz w:val="24"/>
          <w:lang w:val="en-GB"/>
        </w:rPr>
        <w:t xml:space="preserve"> </w:t>
      </w:r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he relative proportion in % (mean values </w:t>
      </w:r>
      <w:r w:rsidR="00FF74A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>± S</w:t>
      </w:r>
      <w:r w:rsidR="00B359DD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tandard </w:t>
      </w:r>
      <w:r w:rsidR="00FF74A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>D</w:t>
      </w:r>
      <w:r w:rsidR="00B359DD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>eviation</w:t>
      </w:r>
      <w:r w:rsidR="00FF74A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>) of each muscle fibre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 type in total myotomes scanned on cross-sections every centimeter along the body of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A. tobianus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,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G. preclara</w:t>
      </w:r>
      <w:r w:rsidR="000C077E" w:rsidRPr="00744B94"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  <w:t xml:space="preserve"> and </w:t>
      </w:r>
      <w:r w:rsidR="000C077E" w:rsidRPr="00744B94">
        <w:rPr>
          <w:rFonts w:ascii="Times New Roman" w:hAnsi="Times New Roman" w:cs="Times New Roman"/>
          <w:bCs/>
          <w:i/>
          <w:color w:val="231F20"/>
          <w:sz w:val="24"/>
          <w:szCs w:val="24"/>
          <w:lang w:val="en-US"/>
        </w:rPr>
        <w:t>H. hassi</w:t>
      </w:r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>. The sum of fast, intermediate and</w:t>
      </w:r>
      <w:r w:rsidR="00FF74A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low fibre</w:t>
      </w:r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>s corres</w:t>
      </w:r>
      <w:r w:rsidR="00FF74A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>ponds to 100 % of muscular fibre</w:t>
      </w:r>
      <w:r w:rsidR="000C077E" w:rsidRPr="00744B94">
        <w:rPr>
          <w:rFonts w:ascii="Times New Roman" w:hAnsi="Times New Roman" w:cs="Times New Roman"/>
          <w:color w:val="231F20"/>
          <w:sz w:val="24"/>
          <w:szCs w:val="24"/>
          <w:lang w:val="en-US"/>
        </w:rPr>
        <w:t>s for each species.</w:t>
      </w:r>
    </w:p>
    <w:p w:rsidR="001A1D2B" w:rsidRPr="00744B94" w:rsidRDefault="001A1D2B" w:rsidP="00B558E2">
      <w:pPr>
        <w:tabs>
          <w:tab w:val="left" w:pos="4862"/>
        </w:tabs>
        <w:rPr>
          <w:lang w:val="en-US"/>
        </w:rPr>
      </w:pPr>
    </w:p>
    <w:tbl>
      <w:tblPr>
        <w:tblStyle w:val="Ombrageclair"/>
        <w:tblpPr w:leftFromText="141" w:rightFromText="141" w:vertAnchor="page" w:horzAnchor="margin" w:tblpY="3573"/>
        <w:tblW w:w="13600" w:type="dxa"/>
        <w:tblLook w:val="06A0"/>
      </w:tblPr>
      <w:tblGrid>
        <w:gridCol w:w="3400"/>
        <w:gridCol w:w="3400"/>
        <w:gridCol w:w="3400"/>
        <w:gridCol w:w="3400"/>
      </w:tblGrid>
      <w:tr w:rsidR="00B558E2" w:rsidRPr="00744B94" w:rsidTr="00C462FD">
        <w:trPr>
          <w:cnfStyle w:val="100000000000"/>
          <w:trHeight w:val="1382"/>
        </w:trPr>
        <w:tc>
          <w:tcPr>
            <w:cnfStyle w:val="001000000000"/>
            <w:tcW w:w="3400" w:type="dxa"/>
            <w:hideMark/>
          </w:tcPr>
          <w:p w:rsidR="00DE3035" w:rsidRPr="00744B94" w:rsidRDefault="00B558E2" w:rsidP="000C077E">
            <w:pPr>
              <w:tabs>
                <w:tab w:val="left" w:pos="4862"/>
              </w:tabs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pecies</w:t>
            </w:r>
          </w:p>
        </w:tc>
        <w:tc>
          <w:tcPr>
            <w:tcW w:w="3400" w:type="dxa"/>
            <w:hideMark/>
          </w:tcPr>
          <w:p w:rsidR="00DE3035" w:rsidRPr="00744B94" w:rsidRDefault="00B558E2" w:rsidP="00DD01F2">
            <w:pPr>
              <w:tabs>
                <w:tab w:val="left" w:pos="4862"/>
              </w:tabs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Fast fib</w:t>
            </w:r>
            <w:r w:rsidR="00DD01F2" w:rsidRPr="00744B94">
              <w:rPr>
                <w:rFonts w:ascii="Times New Roman" w:hAnsi="Times New Roman" w:cs="Times New Roman"/>
                <w:sz w:val="44"/>
                <w:lang w:val="en-GB"/>
              </w:rPr>
              <w:t>re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</w:t>
            </w:r>
          </w:p>
        </w:tc>
        <w:tc>
          <w:tcPr>
            <w:tcW w:w="3400" w:type="dxa"/>
            <w:hideMark/>
          </w:tcPr>
          <w:p w:rsidR="00DE3035" w:rsidRPr="00744B94" w:rsidRDefault="00B558E2" w:rsidP="00DD01F2">
            <w:pPr>
              <w:tabs>
                <w:tab w:val="left" w:pos="4862"/>
              </w:tabs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Intermediate fib</w:t>
            </w:r>
            <w:r w:rsidR="00DD01F2" w:rsidRPr="00744B94">
              <w:rPr>
                <w:rFonts w:ascii="Times New Roman" w:hAnsi="Times New Roman" w:cs="Times New Roman"/>
                <w:sz w:val="44"/>
                <w:lang w:val="en-GB"/>
              </w:rPr>
              <w:t>re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</w:t>
            </w:r>
          </w:p>
        </w:tc>
        <w:tc>
          <w:tcPr>
            <w:tcW w:w="3400" w:type="dxa"/>
            <w:hideMark/>
          </w:tcPr>
          <w:p w:rsidR="00DE3035" w:rsidRPr="00744B94" w:rsidRDefault="00B558E2" w:rsidP="00DD01F2">
            <w:pPr>
              <w:tabs>
                <w:tab w:val="left" w:pos="4862"/>
              </w:tabs>
              <w:jc w:val="center"/>
              <w:cnfStyle w:val="1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low fib</w:t>
            </w:r>
            <w:r w:rsidR="00DD01F2" w:rsidRPr="00744B94">
              <w:rPr>
                <w:rFonts w:ascii="Times New Roman" w:hAnsi="Times New Roman" w:cs="Times New Roman"/>
                <w:sz w:val="44"/>
                <w:lang w:val="en-GB"/>
              </w:rPr>
              <w:t>re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s</w:t>
            </w:r>
          </w:p>
        </w:tc>
      </w:tr>
      <w:tr w:rsidR="00B558E2" w:rsidRPr="00744B94" w:rsidTr="00C462FD">
        <w:trPr>
          <w:trHeight w:val="1340"/>
        </w:trPr>
        <w:tc>
          <w:tcPr>
            <w:cnfStyle w:val="001000000000"/>
            <w:tcW w:w="3400" w:type="dxa"/>
            <w:hideMark/>
          </w:tcPr>
          <w:p w:rsidR="00DE3035" w:rsidRPr="00744B94" w:rsidRDefault="00B558E2" w:rsidP="000C077E">
            <w:pPr>
              <w:tabs>
                <w:tab w:val="left" w:pos="4862"/>
              </w:tabs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Ammodytes tobianus</w:t>
            </w:r>
          </w:p>
        </w:tc>
        <w:tc>
          <w:tcPr>
            <w:tcW w:w="3400" w:type="dxa"/>
            <w:hideMark/>
          </w:tcPr>
          <w:p w:rsidR="00DE3035" w:rsidRPr="00744B94" w:rsidRDefault="00360B13" w:rsidP="000C077E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87.2</w:t>
            </w:r>
            <w:r w:rsidR="00B558E2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16.8</w:t>
            </w:r>
          </w:p>
        </w:tc>
        <w:tc>
          <w:tcPr>
            <w:tcW w:w="3400" w:type="dxa"/>
            <w:hideMark/>
          </w:tcPr>
          <w:p w:rsidR="00DE3035" w:rsidRPr="00744B94" w:rsidRDefault="00FB5973" w:rsidP="000C077E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9.6</w:t>
            </w:r>
            <w:r w:rsidR="00B558E2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4.9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3.2 ± 2.45</w:t>
            </w:r>
          </w:p>
        </w:tc>
      </w:tr>
      <w:tr w:rsidR="00B558E2" w:rsidRPr="00744B94" w:rsidTr="00C462FD">
        <w:trPr>
          <w:trHeight w:val="1361"/>
        </w:trPr>
        <w:tc>
          <w:tcPr>
            <w:cnfStyle w:val="001000000000"/>
            <w:tcW w:w="3400" w:type="dxa"/>
            <w:hideMark/>
          </w:tcPr>
          <w:p w:rsidR="00DE3035" w:rsidRPr="00744B94" w:rsidRDefault="00B558E2" w:rsidP="000C077E">
            <w:pPr>
              <w:tabs>
                <w:tab w:val="left" w:pos="4862"/>
              </w:tabs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Gorgasia preclara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78.</w:t>
            </w:r>
            <w:r w:rsidR="00F67C90" w:rsidRPr="00744B94">
              <w:rPr>
                <w:rFonts w:ascii="Times New Roman" w:hAnsi="Times New Roman" w:cs="Times New Roman"/>
                <w:sz w:val="44"/>
                <w:lang w:val="en-GB"/>
              </w:rPr>
              <w:t>2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79.7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16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5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26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2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5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3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4.8</w:t>
            </w:r>
          </w:p>
        </w:tc>
      </w:tr>
      <w:tr w:rsidR="00B558E2" w:rsidRPr="00331D34" w:rsidTr="00C462FD">
        <w:trPr>
          <w:trHeight w:val="1401"/>
        </w:trPr>
        <w:tc>
          <w:tcPr>
            <w:cnfStyle w:val="001000000000"/>
            <w:tcW w:w="3400" w:type="dxa"/>
            <w:hideMark/>
          </w:tcPr>
          <w:p w:rsidR="00DE3035" w:rsidRPr="00744B94" w:rsidRDefault="00B558E2" w:rsidP="000C077E">
            <w:pPr>
              <w:tabs>
                <w:tab w:val="left" w:pos="4862"/>
              </w:tabs>
              <w:jc w:val="center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i/>
                <w:iCs/>
                <w:sz w:val="44"/>
                <w:lang w:val="en-GB"/>
              </w:rPr>
              <w:t>Heteroconger hassi</w:t>
            </w:r>
          </w:p>
        </w:tc>
        <w:tc>
          <w:tcPr>
            <w:tcW w:w="3400" w:type="dxa"/>
            <w:hideMark/>
          </w:tcPr>
          <w:p w:rsidR="00DE3035" w:rsidRPr="00744B94" w:rsidRDefault="00360B13" w:rsidP="000C077E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75.6</w:t>
            </w:r>
            <w:r w:rsidR="00B558E2"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80.1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11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8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13.1</w:t>
            </w:r>
          </w:p>
        </w:tc>
        <w:tc>
          <w:tcPr>
            <w:tcW w:w="3400" w:type="dxa"/>
            <w:hideMark/>
          </w:tcPr>
          <w:p w:rsidR="00DE3035" w:rsidRPr="00744B94" w:rsidRDefault="00B558E2" w:rsidP="00360B13">
            <w:pPr>
              <w:tabs>
                <w:tab w:val="left" w:pos="4862"/>
              </w:tabs>
              <w:jc w:val="center"/>
              <w:cnfStyle w:val="000000000000"/>
              <w:rPr>
                <w:rFonts w:ascii="Times New Roman" w:hAnsi="Times New Roman" w:cs="Times New Roman"/>
                <w:sz w:val="44"/>
                <w:lang w:val="en-GB"/>
              </w:rPr>
            </w:pP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>12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6</w:t>
            </w:r>
            <w:r w:rsidRPr="00744B94">
              <w:rPr>
                <w:rFonts w:ascii="Times New Roman" w:hAnsi="Times New Roman" w:cs="Times New Roman"/>
                <w:sz w:val="44"/>
                <w:lang w:val="en-GB"/>
              </w:rPr>
              <w:t xml:space="preserve"> ± 17.</w:t>
            </w:r>
            <w:r w:rsidR="00360B13" w:rsidRPr="00744B94">
              <w:rPr>
                <w:rFonts w:ascii="Times New Roman" w:hAnsi="Times New Roman" w:cs="Times New Roman"/>
                <w:sz w:val="44"/>
                <w:lang w:val="en-GB"/>
              </w:rPr>
              <w:t>6</w:t>
            </w:r>
          </w:p>
        </w:tc>
      </w:tr>
    </w:tbl>
    <w:p w:rsidR="00B558E2" w:rsidRPr="00331D34" w:rsidRDefault="00B558E2" w:rsidP="00B558E2">
      <w:pPr>
        <w:tabs>
          <w:tab w:val="left" w:pos="4862"/>
        </w:tabs>
        <w:rPr>
          <w:lang w:val="en-GB"/>
        </w:rPr>
      </w:pPr>
    </w:p>
    <w:sectPr w:rsidR="00B558E2" w:rsidRPr="00331D34" w:rsidSect="00C72E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8D8" w:rsidRDefault="003F58D8" w:rsidP="001A1D2B">
      <w:pPr>
        <w:spacing w:after="0" w:line="240" w:lineRule="auto"/>
      </w:pPr>
      <w:r>
        <w:separator/>
      </w:r>
    </w:p>
  </w:endnote>
  <w:endnote w:type="continuationSeparator" w:id="0">
    <w:p w:rsidR="003F58D8" w:rsidRDefault="003F58D8" w:rsidP="001A1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8D8" w:rsidRDefault="003F58D8" w:rsidP="001A1D2B">
      <w:pPr>
        <w:spacing w:after="0" w:line="240" w:lineRule="auto"/>
      </w:pPr>
      <w:r>
        <w:separator/>
      </w:r>
    </w:p>
  </w:footnote>
  <w:footnote w:type="continuationSeparator" w:id="0">
    <w:p w:rsidR="003F58D8" w:rsidRDefault="003F58D8" w:rsidP="001A1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2E00"/>
    <w:rsid w:val="00012D34"/>
    <w:rsid w:val="000566FD"/>
    <w:rsid w:val="000748AD"/>
    <w:rsid w:val="00076592"/>
    <w:rsid w:val="000C077E"/>
    <w:rsid w:val="001A1D2B"/>
    <w:rsid w:val="001A46AB"/>
    <w:rsid w:val="002756DF"/>
    <w:rsid w:val="002E6E22"/>
    <w:rsid w:val="00331D34"/>
    <w:rsid w:val="00357BE3"/>
    <w:rsid w:val="00360B13"/>
    <w:rsid w:val="003F58D8"/>
    <w:rsid w:val="0053702E"/>
    <w:rsid w:val="005A1C93"/>
    <w:rsid w:val="00605179"/>
    <w:rsid w:val="00605E2E"/>
    <w:rsid w:val="006779E1"/>
    <w:rsid w:val="006B3EFC"/>
    <w:rsid w:val="00700EA3"/>
    <w:rsid w:val="00721735"/>
    <w:rsid w:val="00744B94"/>
    <w:rsid w:val="007A39AD"/>
    <w:rsid w:val="00835F16"/>
    <w:rsid w:val="009D79EA"/>
    <w:rsid w:val="00A06E45"/>
    <w:rsid w:val="00B26A72"/>
    <w:rsid w:val="00B359DD"/>
    <w:rsid w:val="00B558E2"/>
    <w:rsid w:val="00C462FD"/>
    <w:rsid w:val="00C72E00"/>
    <w:rsid w:val="00CD7E7A"/>
    <w:rsid w:val="00D152B3"/>
    <w:rsid w:val="00D624EA"/>
    <w:rsid w:val="00DD01F2"/>
    <w:rsid w:val="00DE3035"/>
    <w:rsid w:val="00E108D8"/>
    <w:rsid w:val="00E2375B"/>
    <w:rsid w:val="00E56691"/>
    <w:rsid w:val="00E7086A"/>
    <w:rsid w:val="00F642A6"/>
    <w:rsid w:val="00F67C90"/>
    <w:rsid w:val="00F85A34"/>
    <w:rsid w:val="00FB5973"/>
    <w:rsid w:val="00FC6B42"/>
    <w:rsid w:val="00FD60F2"/>
    <w:rsid w:val="00FF74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1A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A1D2B"/>
  </w:style>
  <w:style w:type="paragraph" w:styleId="Pieddepage">
    <w:name w:val="footer"/>
    <w:basedOn w:val="Normal"/>
    <w:link w:val="PieddepageCar"/>
    <w:uiPriority w:val="99"/>
    <w:semiHidden/>
    <w:unhideWhenUsed/>
    <w:rsid w:val="001A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A1D2B"/>
  </w:style>
  <w:style w:type="table" w:styleId="Ombrageclair">
    <w:name w:val="Light Shading"/>
    <w:basedOn w:val="TableauNormal"/>
    <w:uiPriority w:val="60"/>
    <w:rsid w:val="00C462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ôme Canéi</dc:creator>
  <cp:lastModifiedBy>Jérôme Canéi</cp:lastModifiedBy>
  <cp:revision>21</cp:revision>
  <dcterms:created xsi:type="dcterms:W3CDTF">2020-04-01T09:31:00Z</dcterms:created>
  <dcterms:modified xsi:type="dcterms:W3CDTF">2020-07-13T09:27:00Z</dcterms:modified>
</cp:coreProperties>
</file>